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64D" w:rsidRDefault="0049164D" w:rsidP="0049164D">
      <w:pPr>
        <w:pStyle w:val="Heading1"/>
        <w:numPr>
          <w:ilvl w:val="0"/>
          <w:numId w:val="0"/>
        </w:numPr>
      </w:pPr>
      <w:bookmarkStart w:id="0" w:name="_Ref423709236"/>
      <w:bookmarkStart w:id="1" w:name="_Toc426718716"/>
      <w:bookmarkStart w:id="2" w:name="_Toc479252571"/>
      <w:bookmarkStart w:id="3" w:name="_GoBack"/>
      <w:bookmarkEnd w:id="3"/>
      <w:r>
        <w:t>Additional File 4: Recruitment criteria for panelists and panel compositions</w:t>
      </w:r>
      <w:bookmarkEnd w:id="2"/>
    </w:p>
    <w:p w:rsidR="0049164D" w:rsidRPr="00A273C4" w:rsidRDefault="0049164D" w:rsidP="0049164D">
      <w:pPr>
        <w:rPr>
          <w:b/>
        </w:rPr>
      </w:pPr>
      <w:r w:rsidRPr="00A273C4">
        <w:rPr>
          <w:b/>
        </w:rPr>
        <w:t>RECRUITMENT CRITERIA</w:t>
      </w:r>
    </w:p>
    <w:tbl>
      <w:tblPr>
        <w:tblStyle w:val="TableGrid"/>
        <w:tblW w:w="10598" w:type="dxa"/>
        <w:tblLayout w:type="fixed"/>
        <w:tblLook w:val="04A0" w:firstRow="1" w:lastRow="0" w:firstColumn="1" w:lastColumn="0" w:noHBand="0" w:noVBand="1"/>
      </w:tblPr>
      <w:tblGrid>
        <w:gridCol w:w="2660"/>
        <w:gridCol w:w="7938"/>
      </w:tblGrid>
      <w:tr w:rsidR="0049164D" w:rsidRPr="00536539" w:rsidTr="0049164D">
        <w:trPr>
          <w:trHeight w:val="120"/>
        </w:trPr>
        <w:tc>
          <w:tcPr>
            <w:tcW w:w="2660" w:type="dxa"/>
          </w:tcPr>
          <w:p w:rsidR="0049164D" w:rsidRPr="00D00DB2" w:rsidRDefault="0049164D" w:rsidP="0049164D">
            <w:pPr>
              <w:pStyle w:val="TableandFiguretitle"/>
              <w:spacing w:line="360" w:lineRule="auto"/>
              <w:rPr>
                <w:sz w:val="18"/>
              </w:rPr>
            </w:pPr>
            <w:r w:rsidRPr="00D00DB2">
              <w:rPr>
                <w:sz w:val="18"/>
              </w:rPr>
              <w:t>Type of panelist</w:t>
            </w:r>
          </w:p>
        </w:tc>
        <w:tc>
          <w:tcPr>
            <w:tcW w:w="7938" w:type="dxa"/>
          </w:tcPr>
          <w:p w:rsidR="0049164D" w:rsidRPr="00D00DB2" w:rsidRDefault="0049164D" w:rsidP="0049164D">
            <w:pPr>
              <w:pStyle w:val="TableandFiguretitle"/>
              <w:spacing w:line="360" w:lineRule="auto"/>
              <w:rPr>
                <w:sz w:val="18"/>
              </w:rPr>
            </w:pPr>
            <w:r w:rsidRPr="00D00DB2">
              <w:rPr>
                <w:sz w:val="18"/>
              </w:rPr>
              <w:t>Criteria for Recruitment</w:t>
            </w:r>
          </w:p>
        </w:tc>
      </w:tr>
      <w:tr w:rsidR="0049164D" w:rsidRPr="00536539" w:rsidTr="0049164D">
        <w:trPr>
          <w:trHeight w:val="18"/>
        </w:trPr>
        <w:tc>
          <w:tcPr>
            <w:tcW w:w="2660" w:type="dxa"/>
          </w:tcPr>
          <w:p w:rsidR="0049164D" w:rsidRPr="00D00DB2" w:rsidRDefault="0049164D" w:rsidP="0049164D">
            <w:pPr>
              <w:pStyle w:val="TableandFiguretitle"/>
              <w:spacing w:line="360" w:lineRule="auto"/>
              <w:rPr>
                <w:b w:val="0"/>
                <w:sz w:val="18"/>
              </w:rPr>
            </w:pPr>
            <w:r w:rsidRPr="00D00DB2">
              <w:rPr>
                <w:b w:val="0"/>
                <w:sz w:val="18"/>
              </w:rPr>
              <w:t>Patient representative</w:t>
            </w:r>
          </w:p>
        </w:tc>
        <w:tc>
          <w:tcPr>
            <w:tcW w:w="7938" w:type="dxa"/>
          </w:tcPr>
          <w:p w:rsidR="0049164D" w:rsidRPr="00D00DB2" w:rsidRDefault="0049164D" w:rsidP="0049164D">
            <w:pPr>
              <w:pStyle w:val="TableandFiguretitle"/>
              <w:numPr>
                <w:ilvl w:val="0"/>
                <w:numId w:val="21"/>
              </w:numPr>
              <w:spacing w:line="360" w:lineRule="auto"/>
              <w:ind w:left="142" w:hanging="142"/>
              <w:rPr>
                <w:b w:val="0"/>
                <w:sz w:val="18"/>
              </w:rPr>
            </w:pPr>
            <w:r w:rsidRPr="00D00DB2">
              <w:rPr>
                <w:b w:val="0"/>
                <w:sz w:val="18"/>
              </w:rPr>
              <w:t xml:space="preserve">Active member of a local patient support group in the relevant disease area (ideally thyroid cancer, </w:t>
            </w:r>
            <w:r>
              <w:rPr>
                <w:b w:val="0"/>
                <w:sz w:val="18"/>
              </w:rPr>
              <w:t>otherwise solid organ cancer in general</w:t>
            </w:r>
            <w:r w:rsidRPr="00D00DB2">
              <w:rPr>
                <w:b w:val="0"/>
                <w:sz w:val="18"/>
              </w:rPr>
              <w:t>)</w:t>
            </w:r>
          </w:p>
        </w:tc>
      </w:tr>
      <w:tr w:rsidR="0049164D" w:rsidRPr="00536539" w:rsidTr="0049164D">
        <w:trPr>
          <w:trHeight w:val="18"/>
        </w:trPr>
        <w:tc>
          <w:tcPr>
            <w:tcW w:w="2660" w:type="dxa"/>
          </w:tcPr>
          <w:p w:rsidR="0049164D" w:rsidRPr="00D00DB2" w:rsidRDefault="0049164D" w:rsidP="0049164D">
            <w:pPr>
              <w:pStyle w:val="TableandFiguretitle"/>
              <w:spacing w:line="360" w:lineRule="auto"/>
              <w:rPr>
                <w:b w:val="0"/>
                <w:sz w:val="18"/>
              </w:rPr>
            </w:pPr>
            <w:r>
              <w:rPr>
                <w:b w:val="0"/>
                <w:sz w:val="18"/>
              </w:rPr>
              <w:t>Specialist c</w:t>
            </w:r>
            <w:r w:rsidRPr="00D00DB2">
              <w:rPr>
                <w:b w:val="0"/>
                <w:sz w:val="18"/>
              </w:rPr>
              <w:t>linician</w:t>
            </w:r>
          </w:p>
        </w:tc>
        <w:tc>
          <w:tcPr>
            <w:tcW w:w="7938" w:type="dxa"/>
          </w:tcPr>
          <w:p w:rsidR="0049164D" w:rsidRPr="00D00DB2" w:rsidRDefault="0049164D" w:rsidP="0049164D">
            <w:pPr>
              <w:pStyle w:val="TableandFiguretitle"/>
              <w:numPr>
                <w:ilvl w:val="0"/>
                <w:numId w:val="21"/>
              </w:numPr>
              <w:spacing w:line="360" w:lineRule="auto"/>
              <w:ind w:left="142" w:hanging="142"/>
              <w:rPr>
                <w:b w:val="0"/>
                <w:sz w:val="18"/>
              </w:rPr>
            </w:pPr>
            <w:r w:rsidRPr="00D00DB2">
              <w:rPr>
                <w:b w:val="0"/>
                <w:sz w:val="18"/>
              </w:rPr>
              <w:t xml:space="preserve">Active practitioner (oncologist) specializing in treating patients with differentiated thyroid cancer (DTC), including radioiodine-refractory DTC </w:t>
            </w:r>
          </w:p>
          <w:p w:rsidR="0049164D" w:rsidRPr="00D00DB2" w:rsidRDefault="0049164D" w:rsidP="0049164D">
            <w:pPr>
              <w:pStyle w:val="TableandFiguretitle"/>
              <w:numPr>
                <w:ilvl w:val="0"/>
                <w:numId w:val="21"/>
              </w:numPr>
              <w:spacing w:line="360" w:lineRule="auto"/>
              <w:ind w:left="142" w:hanging="142"/>
              <w:rPr>
                <w:b w:val="0"/>
                <w:sz w:val="18"/>
              </w:rPr>
            </w:pPr>
            <w:r w:rsidRPr="00D00DB2">
              <w:rPr>
                <w:b w:val="0"/>
                <w:sz w:val="18"/>
              </w:rPr>
              <w:t>Working at a renowned DTC treatment center</w:t>
            </w:r>
          </w:p>
          <w:p w:rsidR="0049164D" w:rsidRPr="00D00DB2" w:rsidRDefault="0049164D" w:rsidP="0049164D">
            <w:pPr>
              <w:pStyle w:val="TableandFiguretitle"/>
              <w:numPr>
                <w:ilvl w:val="0"/>
                <w:numId w:val="21"/>
              </w:numPr>
              <w:spacing w:line="360" w:lineRule="auto"/>
              <w:ind w:left="139" w:hanging="139"/>
              <w:rPr>
                <w:b w:val="0"/>
                <w:sz w:val="18"/>
              </w:rPr>
            </w:pPr>
            <w:r w:rsidRPr="00D00DB2">
              <w:rPr>
                <w:b w:val="0"/>
                <w:sz w:val="18"/>
              </w:rPr>
              <w:t>Author of prominent guidelines or other publications in the field</w:t>
            </w:r>
          </w:p>
          <w:p w:rsidR="0049164D" w:rsidRPr="00D00DB2" w:rsidRDefault="0049164D" w:rsidP="0049164D">
            <w:pPr>
              <w:pStyle w:val="TableandFiguretitle"/>
              <w:numPr>
                <w:ilvl w:val="0"/>
                <w:numId w:val="21"/>
              </w:numPr>
              <w:spacing w:line="360" w:lineRule="auto"/>
              <w:ind w:left="139" w:hanging="139"/>
              <w:rPr>
                <w:b w:val="0"/>
                <w:sz w:val="18"/>
              </w:rPr>
            </w:pPr>
            <w:r>
              <w:rPr>
                <w:b w:val="0"/>
                <w:sz w:val="18"/>
              </w:rPr>
              <w:t>No conflict of interest</w:t>
            </w:r>
          </w:p>
        </w:tc>
      </w:tr>
      <w:tr w:rsidR="0049164D" w:rsidRPr="00536539" w:rsidTr="0049164D">
        <w:trPr>
          <w:trHeight w:val="18"/>
        </w:trPr>
        <w:tc>
          <w:tcPr>
            <w:tcW w:w="2660" w:type="dxa"/>
          </w:tcPr>
          <w:p w:rsidR="0049164D" w:rsidRPr="00D00DB2" w:rsidRDefault="0049164D" w:rsidP="0049164D">
            <w:pPr>
              <w:pStyle w:val="TableandFiguretitle"/>
              <w:spacing w:line="360" w:lineRule="auto"/>
              <w:rPr>
                <w:b w:val="0"/>
                <w:sz w:val="18"/>
              </w:rPr>
            </w:pPr>
            <w:r w:rsidRPr="00D00DB2">
              <w:rPr>
                <w:b w:val="0"/>
                <w:sz w:val="18"/>
              </w:rPr>
              <w:t>Health economists/Epidemiologists</w:t>
            </w:r>
          </w:p>
        </w:tc>
        <w:tc>
          <w:tcPr>
            <w:tcW w:w="7938" w:type="dxa"/>
          </w:tcPr>
          <w:p w:rsidR="0049164D" w:rsidRPr="00D00DB2" w:rsidRDefault="0049164D" w:rsidP="0049164D">
            <w:pPr>
              <w:pStyle w:val="TableandFiguretitle"/>
              <w:numPr>
                <w:ilvl w:val="0"/>
                <w:numId w:val="21"/>
              </w:numPr>
              <w:spacing w:line="360" w:lineRule="auto"/>
              <w:ind w:left="139" w:hanging="139"/>
              <w:rPr>
                <w:b w:val="0"/>
                <w:sz w:val="18"/>
              </w:rPr>
            </w:pPr>
            <w:r w:rsidRPr="00D00DB2">
              <w:rPr>
                <w:b w:val="0"/>
                <w:sz w:val="18"/>
              </w:rPr>
              <w:t xml:space="preserve">Academic/consulting  with active research program relevant to the field of </w:t>
            </w:r>
            <w:proofErr w:type="spellStart"/>
            <w:r w:rsidRPr="00D00DB2">
              <w:rPr>
                <w:b w:val="0"/>
                <w:sz w:val="18"/>
              </w:rPr>
              <w:t>decisionmaking</w:t>
            </w:r>
            <w:proofErr w:type="spellEnd"/>
          </w:p>
        </w:tc>
      </w:tr>
      <w:tr w:rsidR="0049164D" w:rsidRPr="00536539" w:rsidTr="0049164D">
        <w:trPr>
          <w:trHeight w:val="18"/>
        </w:trPr>
        <w:tc>
          <w:tcPr>
            <w:tcW w:w="2660" w:type="dxa"/>
          </w:tcPr>
          <w:p w:rsidR="0049164D" w:rsidRPr="00D00DB2" w:rsidRDefault="0049164D" w:rsidP="0049164D">
            <w:pPr>
              <w:pStyle w:val="TableandFiguretitle"/>
              <w:spacing w:line="360" w:lineRule="auto"/>
              <w:rPr>
                <w:b w:val="0"/>
                <w:sz w:val="18"/>
              </w:rPr>
            </w:pPr>
            <w:r w:rsidRPr="00D00DB2">
              <w:rPr>
                <w:b w:val="0"/>
                <w:sz w:val="18"/>
              </w:rPr>
              <w:t xml:space="preserve">Policy </w:t>
            </w:r>
            <w:proofErr w:type="spellStart"/>
            <w:r w:rsidRPr="00D00DB2">
              <w:rPr>
                <w:b w:val="0"/>
                <w:sz w:val="18"/>
              </w:rPr>
              <w:t>decisionmakers</w:t>
            </w:r>
            <w:proofErr w:type="spellEnd"/>
          </w:p>
        </w:tc>
        <w:tc>
          <w:tcPr>
            <w:tcW w:w="7938" w:type="dxa"/>
          </w:tcPr>
          <w:p w:rsidR="0049164D" w:rsidRPr="00D00DB2" w:rsidRDefault="0049164D" w:rsidP="0049164D">
            <w:pPr>
              <w:pStyle w:val="TableandFiguretitle"/>
              <w:numPr>
                <w:ilvl w:val="0"/>
                <w:numId w:val="21"/>
              </w:numPr>
              <w:spacing w:line="360" w:lineRule="auto"/>
              <w:ind w:left="142" w:hanging="142"/>
              <w:rPr>
                <w:b w:val="0"/>
                <w:sz w:val="18"/>
              </w:rPr>
            </w:pPr>
            <w:r>
              <w:rPr>
                <w:b w:val="0"/>
                <w:sz w:val="18"/>
              </w:rPr>
              <w:t>Previous</w:t>
            </w:r>
            <w:r w:rsidRPr="00D00DB2">
              <w:rPr>
                <w:b w:val="0"/>
                <w:sz w:val="18"/>
              </w:rPr>
              <w:t xml:space="preserve"> member of </w:t>
            </w:r>
            <w:r>
              <w:rPr>
                <w:b w:val="0"/>
                <w:sz w:val="18"/>
              </w:rPr>
              <w:t xml:space="preserve">a </w:t>
            </w:r>
            <w:r w:rsidRPr="00D00DB2">
              <w:rPr>
                <w:b w:val="0"/>
                <w:sz w:val="18"/>
              </w:rPr>
              <w:t>relevant HTA decision- or recommendation</w:t>
            </w:r>
            <w:r>
              <w:rPr>
                <w:b w:val="0"/>
                <w:sz w:val="18"/>
              </w:rPr>
              <w:t>-</w:t>
            </w:r>
            <w:r w:rsidRPr="00D00DB2">
              <w:rPr>
                <w:b w:val="0"/>
                <w:sz w:val="18"/>
              </w:rPr>
              <w:t>making body (</w:t>
            </w:r>
            <w:r>
              <w:rPr>
                <w:b w:val="0"/>
                <w:sz w:val="18"/>
              </w:rPr>
              <w:t>Note:</w:t>
            </w:r>
            <w:r w:rsidRPr="00D00DB2">
              <w:rPr>
                <w:b w:val="0"/>
                <w:sz w:val="18"/>
              </w:rPr>
              <w:t xml:space="preserve"> current members will not be able to participate </w:t>
            </w:r>
            <w:r>
              <w:rPr>
                <w:b w:val="0"/>
                <w:sz w:val="18"/>
              </w:rPr>
              <w:t>because of conflict of interest</w:t>
            </w:r>
            <w:r w:rsidRPr="00D00DB2">
              <w:rPr>
                <w:b w:val="0"/>
                <w:sz w:val="18"/>
              </w:rPr>
              <w:t>)</w:t>
            </w:r>
          </w:p>
          <w:p w:rsidR="0049164D" w:rsidRPr="00D00DB2" w:rsidRDefault="0049164D" w:rsidP="0049164D">
            <w:pPr>
              <w:pStyle w:val="TableandFiguretitle"/>
              <w:numPr>
                <w:ilvl w:val="0"/>
                <w:numId w:val="21"/>
              </w:numPr>
              <w:spacing w:line="360" w:lineRule="auto"/>
              <w:ind w:left="142" w:hanging="142"/>
              <w:rPr>
                <w:b w:val="0"/>
                <w:sz w:val="18"/>
              </w:rPr>
            </w:pPr>
            <w:r w:rsidRPr="00D00DB2">
              <w:rPr>
                <w:b w:val="0"/>
                <w:sz w:val="18"/>
              </w:rPr>
              <w:t xml:space="preserve">Ideally involved in an active research program in </w:t>
            </w:r>
            <w:proofErr w:type="spellStart"/>
            <w:r w:rsidRPr="00D00DB2">
              <w:rPr>
                <w:b w:val="0"/>
                <w:sz w:val="18"/>
              </w:rPr>
              <w:t>decisionmaking</w:t>
            </w:r>
            <w:proofErr w:type="spellEnd"/>
          </w:p>
        </w:tc>
      </w:tr>
    </w:tbl>
    <w:p w:rsidR="0049164D" w:rsidRDefault="0049164D" w:rsidP="0049164D"/>
    <w:p w:rsidR="0049164D" w:rsidRDefault="0049164D" w:rsidP="0049164D"/>
    <w:p w:rsidR="0049164D" w:rsidRPr="00A273C4" w:rsidRDefault="0049164D" w:rsidP="0049164D">
      <w:pPr>
        <w:rPr>
          <w:b/>
        </w:rPr>
      </w:pPr>
      <w:r w:rsidRPr="00A273C4">
        <w:rPr>
          <w:b/>
        </w:rPr>
        <w:t>PANEL COMPOSITION</w:t>
      </w:r>
      <w:r>
        <w:rPr>
          <w:b/>
        </w:rPr>
        <w:t>S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3543"/>
        <w:gridCol w:w="2094"/>
        <w:gridCol w:w="1842"/>
        <w:gridCol w:w="2977"/>
      </w:tblGrid>
      <w:tr w:rsidR="0049164D" w:rsidTr="0049164D">
        <w:tc>
          <w:tcPr>
            <w:tcW w:w="3543" w:type="dxa"/>
            <w:vAlign w:val="center"/>
          </w:tcPr>
          <w:p w:rsidR="0049164D" w:rsidRPr="00D00DB2" w:rsidRDefault="0049164D" w:rsidP="0049164D">
            <w:pPr>
              <w:pStyle w:val="TableandFiguretitle"/>
              <w:spacing w:line="360" w:lineRule="auto"/>
              <w:rPr>
                <w:sz w:val="18"/>
              </w:rPr>
            </w:pPr>
            <w:r w:rsidRPr="00D00DB2">
              <w:rPr>
                <w:sz w:val="18"/>
              </w:rPr>
              <w:t>Type of panelist</w:t>
            </w:r>
          </w:p>
        </w:tc>
        <w:tc>
          <w:tcPr>
            <w:tcW w:w="2094" w:type="dxa"/>
            <w:vAlign w:val="center"/>
          </w:tcPr>
          <w:p w:rsidR="0049164D" w:rsidRPr="00A273C4" w:rsidRDefault="0049164D" w:rsidP="0049164D">
            <w:pPr>
              <w:spacing w:line="360" w:lineRule="auto"/>
              <w:jc w:val="center"/>
              <w:rPr>
                <w:b/>
              </w:rPr>
            </w:pPr>
            <w:r w:rsidRPr="00A273C4">
              <w:rPr>
                <w:b/>
              </w:rPr>
              <w:t>France</w:t>
            </w:r>
          </w:p>
        </w:tc>
        <w:tc>
          <w:tcPr>
            <w:tcW w:w="1842" w:type="dxa"/>
            <w:vAlign w:val="center"/>
          </w:tcPr>
          <w:p w:rsidR="0049164D" w:rsidRPr="00A273C4" w:rsidRDefault="0049164D" w:rsidP="0049164D">
            <w:pPr>
              <w:spacing w:line="360" w:lineRule="auto"/>
              <w:jc w:val="center"/>
              <w:rPr>
                <w:b/>
              </w:rPr>
            </w:pPr>
            <w:r w:rsidRPr="00A273C4">
              <w:rPr>
                <w:b/>
              </w:rPr>
              <w:t>Italy</w:t>
            </w:r>
          </w:p>
        </w:tc>
        <w:tc>
          <w:tcPr>
            <w:tcW w:w="2977" w:type="dxa"/>
            <w:vAlign w:val="center"/>
          </w:tcPr>
          <w:p w:rsidR="0049164D" w:rsidRPr="00A273C4" w:rsidRDefault="0049164D" w:rsidP="0049164D">
            <w:pPr>
              <w:spacing w:line="360" w:lineRule="auto"/>
              <w:jc w:val="center"/>
              <w:rPr>
                <w:b/>
              </w:rPr>
            </w:pPr>
            <w:r w:rsidRPr="00A273C4">
              <w:rPr>
                <w:b/>
              </w:rPr>
              <w:t>Spain</w:t>
            </w:r>
          </w:p>
        </w:tc>
      </w:tr>
      <w:tr w:rsidR="0049164D" w:rsidTr="0049164D">
        <w:tc>
          <w:tcPr>
            <w:tcW w:w="3543" w:type="dxa"/>
            <w:vAlign w:val="center"/>
          </w:tcPr>
          <w:p w:rsidR="0049164D" w:rsidRPr="00D00DB2" w:rsidRDefault="0049164D" w:rsidP="0049164D">
            <w:pPr>
              <w:pStyle w:val="TableandFiguretitle"/>
              <w:spacing w:line="360" w:lineRule="auto"/>
              <w:rPr>
                <w:b w:val="0"/>
                <w:sz w:val="18"/>
              </w:rPr>
            </w:pPr>
            <w:r w:rsidRPr="00D00DB2">
              <w:rPr>
                <w:b w:val="0"/>
                <w:sz w:val="18"/>
              </w:rPr>
              <w:t>Patient representative</w:t>
            </w:r>
          </w:p>
        </w:tc>
        <w:tc>
          <w:tcPr>
            <w:tcW w:w="2094" w:type="dxa"/>
          </w:tcPr>
          <w:p w:rsidR="0049164D" w:rsidRDefault="0049164D" w:rsidP="0049164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842" w:type="dxa"/>
          </w:tcPr>
          <w:p w:rsidR="0049164D" w:rsidRDefault="0049164D" w:rsidP="0049164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977" w:type="dxa"/>
          </w:tcPr>
          <w:p w:rsidR="0049164D" w:rsidRDefault="0049164D" w:rsidP="0049164D">
            <w:pPr>
              <w:spacing w:line="360" w:lineRule="auto"/>
              <w:jc w:val="center"/>
            </w:pPr>
            <w:r>
              <w:t>1</w:t>
            </w:r>
          </w:p>
        </w:tc>
      </w:tr>
      <w:tr w:rsidR="0049164D" w:rsidTr="0049164D">
        <w:tc>
          <w:tcPr>
            <w:tcW w:w="3543" w:type="dxa"/>
            <w:vAlign w:val="center"/>
          </w:tcPr>
          <w:p w:rsidR="0049164D" w:rsidRPr="00D00DB2" w:rsidRDefault="0049164D" w:rsidP="0049164D">
            <w:pPr>
              <w:pStyle w:val="TableandFiguretitle"/>
              <w:spacing w:line="360" w:lineRule="auto"/>
              <w:rPr>
                <w:b w:val="0"/>
                <w:sz w:val="18"/>
              </w:rPr>
            </w:pPr>
            <w:r>
              <w:rPr>
                <w:b w:val="0"/>
                <w:sz w:val="18"/>
              </w:rPr>
              <w:t>Specialist c</w:t>
            </w:r>
            <w:r w:rsidRPr="00D00DB2">
              <w:rPr>
                <w:b w:val="0"/>
                <w:sz w:val="18"/>
              </w:rPr>
              <w:t>linician</w:t>
            </w:r>
          </w:p>
        </w:tc>
        <w:tc>
          <w:tcPr>
            <w:tcW w:w="2094" w:type="dxa"/>
          </w:tcPr>
          <w:p w:rsidR="0049164D" w:rsidRDefault="0049164D" w:rsidP="0049164D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842" w:type="dxa"/>
          </w:tcPr>
          <w:p w:rsidR="0049164D" w:rsidRDefault="0049164D" w:rsidP="0049164D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2977" w:type="dxa"/>
          </w:tcPr>
          <w:p w:rsidR="0049164D" w:rsidRDefault="0049164D" w:rsidP="0049164D">
            <w:pPr>
              <w:spacing w:line="360" w:lineRule="auto"/>
              <w:jc w:val="center"/>
            </w:pPr>
            <w:r>
              <w:t>2</w:t>
            </w:r>
          </w:p>
        </w:tc>
      </w:tr>
      <w:tr w:rsidR="0049164D" w:rsidTr="0049164D">
        <w:tc>
          <w:tcPr>
            <w:tcW w:w="3543" w:type="dxa"/>
            <w:vAlign w:val="center"/>
          </w:tcPr>
          <w:p w:rsidR="0049164D" w:rsidRPr="00D00DB2" w:rsidRDefault="0049164D" w:rsidP="0049164D">
            <w:pPr>
              <w:pStyle w:val="TableandFiguretitle"/>
              <w:spacing w:line="360" w:lineRule="auto"/>
              <w:rPr>
                <w:b w:val="0"/>
                <w:sz w:val="18"/>
              </w:rPr>
            </w:pPr>
            <w:r w:rsidRPr="00D00DB2">
              <w:rPr>
                <w:b w:val="0"/>
                <w:sz w:val="18"/>
              </w:rPr>
              <w:t>Health economists/Epidemiologists</w:t>
            </w:r>
          </w:p>
        </w:tc>
        <w:tc>
          <w:tcPr>
            <w:tcW w:w="2094" w:type="dxa"/>
          </w:tcPr>
          <w:p w:rsidR="0049164D" w:rsidRDefault="0049164D" w:rsidP="0049164D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842" w:type="dxa"/>
          </w:tcPr>
          <w:p w:rsidR="0049164D" w:rsidRDefault="0049164D" w:rsidP="0049164D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2977" w:type="dxa"/>
          </w:tcPr>
          <w:p w:rsidR="0049164D" w:rsidRDefault="0049164D" w:rsidP="0049164D">
            <w:pPr>
              <w:spacing w:line="360" w:lineRule="auto"/>
              <w:jc w:val="center"/>
            </w:pPr>
            <w:r>
              <w:t>1</w:t>
            </w:r>
          </w:p>
        </w:tc>
      </w:tr>
      <w:tr w:rsidR="0049164D" w:rsidTr="0049164D">
        <w:tc>
          <w:tcPr>
            <w:tcW w:w="3543" w:type="dxa"/>
            <w:vAlign w:val="center"/>
          </w:tcPr>
          <w:p w:rsidR="0049164D" w:rsidRPr="00D00DB2" w:rsidRDefault="0049164D" w:rsidP="0049164D">
            <w:pPr>
              <w:pStyle w:val="TableandFiguretitle"/>
              <w:spacing w:line="360" w:lineRule="auto"/>
              <w:rPr>
                <w:b w:val="0"/>
                <w:sz w:val="18"/>
              </w:rPr>
            </w:pPr>
            <w:r w:rsidRPr="00D00DB2">
              <w:rPr>
                <w:b w:val="0"/>
                <w:sz w:val="18"/>
              </w:rPr>
              <w:t xml:space="preserve">Policy </w:t>
            </w:r>
            <w:proofErr w:type="spellStart"/>
            <w:r w:rsidRPr="00D00DB2">
              <w:rPr>
                <w:b w:val="0"/>
                <w:sz w:val="18"/>
              </w:rPr>
              <w:t>decisionmakers</w:t>
            </w:r>
            <w:proofErr w:type="spellEnd"/>
          </w:p>
        </w:tc>
        <w:tc>
          <w:tcPr>
            <w:tcW w:w="2094" w:type="dxa"/>
          </w:tcPr>
          <w:p w:rsidR="0049164D" w:rsidRDefault="0049164D" w:rsidP="0049164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842" w:type="dxa"/>
          </w:tcPr>
          <w:p w:rsidR="0049164D" w:rsidRDefault="0049164D" w:rsidP="0049164D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2977" w:type="dxa"/>
          </w:tcPr>
          <w:p w:rsidR="0049164D" w:rsidRDefault="0049164D" w:rsidP="0049164D">
            <w:pPr>
              <w:spacing w:line="360" w:lineRule="auto"/>
              <w:jc w:val="center"/>
            </w:pPr>
            <w:r>
              <w:t>4</w:t>
            </w:r>
          </w:p>
        </w:tc>
      </w:tr>
      <w:bookmarkEnd w:id="0"/>
      <w:bookmarkEnd w:id="1"/>
    </w:tbl>
    <w:p w:rsidR="009F11C8" w:rsidRDefault="009F11C8" w:rsidP="002C2D94">
      <w:pPr>
        <w:pStyle w:val="Heading1"/>
        <w:numPr>
          <w:ilvl w:val="0"/>
          <w:numId w:val="0"/>
        </w:numPr>
        <w:rPr>
          <w:rFonts w:asciiTheme="minorHAnsi" w:hAnsiTheme="minorHAnsi"/>
        </w:rPr>
      </w:pPr>
    </w:p>
    <w:sectPr w:rsidR="009F11C8" w:rsidSect="0049164D">
      <w:headerReference w:type="default" r:id="rId8"/>
      <w:footerReference w:type="default" r:id="rId9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64D" w:rsidRDefault="0049164D" w:rsidP="00251582">
      <w:r>
        <w:separator/>
      </w:r>
    </w:p>
  </w:endnote>
  <w:endnote w:type="continuationSeparator" w:id="0">
    <w:p w:rsidR="0049164D" w:rsidRDefault="0049164D" w:rsidP="00251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000" w:firstRow="0" w:lastRow="0" w:firstColumn="0" w:lastColumn="0" w:noHBand="0" w:noVBand="0"/>
    </w:tblPr>
    <w:tblGrid>
      <w:gridCol w:w="4788"/>
      <w:gridCol w:w="4770"/>
    </w:tblGrid>
    <w:tr w:rsidR="0049164D" w:rsidRPr="00AA5AD6" w:rsidTr="00686473">
      <w:tc>
        <w:tcPr>
          <w:tcW w:w="4788" w:type="dxa"/>
        </w:tcPr>
        <w:p w:rsidR="0049164D" w:rsidRPr="003E282A" w:rsidRDefault="0049164D" w:rsidP="00686473">
          <w:pPr>
            <w:pStyle w:val="LaSerFoot"/>
            <w:jc w:val="left"/>
            <w:rPr>
              <w:i/>
            </w:rPr>
          </w:pPr>
        </w:p>
      </w:tc>
      <w:tc>
        <w:tcPr>
          <w:tcW w:w="4770" w:type="dxa"/>
        </w:tcPr>
        <w:p w:rsidR="0049164D" w:rsidRPr="00E64DD1" w:rsidRDefault="0049164D" w:rsidP="00686473">
          <w:pPr>
            <w:pStyle w:val="LaSerHead"/>
            <w:jc w:val="right"/>
            <w:rPr>
              <w:rFonts w:ascii="Times New Roman" w:hAnsi="Times New Roman"/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</w:rPr>
          </w:pPr>
          <w:r w:rsidRPr="00AA5AD6">
            <w:t xml:space="preserve">Page </w:t>
          </w:r>
          <w:r w:rsidRPr="00AA5AD6">
            <w:rPr>
              <w:snapToGrid w:val="0"/>
            </w:rPr>
            <w:fldChar w:fldCharType="begin"/>
          </w:r>
          <w:r w:rsidRPr="00AA5AD6">
            <w:rPr>
              <w:snapToGrid w:val="0"/>
            </w:rPr>
            <w:instrText xml:space="preserve"> PAGE </w:instrText>
          </w:r>
          <w:r w:rsidRPr="00AA5AD6">
            <w:rPr>
              <w:snapToGrid w:val="0"/>
            </w:rPr>
            <w:fldChar w:fldCharType="separate"/>
          </w:r>
          <w:r w:rsidR="002C2D94">
            <w:rPr>
              <w:noProof/>
              <w:snapToGrid w:val="0"/>
            </w:rPr>
            <w:t>1</w:t>
          </w:r>
          <w:r w:rsidRPr="00AA5AD6">
            <w:rPr>
              <w:snapToGrid w:val="0"/>
            </w:rPr>
            <w:fldChar w:fldCharType="end"/>
          </w:r>
        </w:p>
      </w:tc>
    </w:tr>
  </w:tbl>
  <w:p w:rsidR="0049164D" w:rsidRDefault="0049164D">
    <w:pPr>
      <w:pStyle w:val="Footer"/>
      <w:jc w:val="right"/>
    </w:pPr>
  </w:p>
  <w:p w:rsidR="0049164D" w:rsidRDefault="004916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64D" w:rsidRDefault="0049164D" w:rsidP="00251582">
      <w:r>
        <w:separator/>
      </w:r>
    </w:p>
  </w:footnote>
  <w:footnote w:type="continuationSeparator" w:id="0">
    <w:p w:rsidR="0049164D" w:rsidRDefault="0049164D" w:rsidP="002515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000" w:firstRow="0" w:lastRow="0" w:firstColumn="0" w:lastColumn="0" w:noHBand="0" w:noVBand="0"/>
    </w:tblPr>
    <w:tblGrid>
      <w:gridCol w:w="4788"/>
      <w:gridCol w:w="4770"/>
    </w:tblGrid>
    <w:tr w:rsidR="0049164D" w:rsidRPr="00AA5AD6" w:rsidTr="00686473">
      <w:tc>
        <w:tcPr>
          <w:tcW w:w="4788" w:type="dxa"/>
        </w:tcPr>
        <w:p w:rsidR="0049164D" w:rsidRPr="00655816" w:rsidRDefault="0049164D" w:rsidP="00686473">
          <w:pPr>
            <w:pStyle w:val="LaSerHead"/>
            <w:rPr>
              <w:i w:val="0"/>
            </w:rPr>
          </w:pPr>
        </w:p>
      </w:tc>
      <w:tc>
        <w:tcPr>
          <w:tcW w:w="4770" w:type="dxa"/>
        </w:tcPr>
        <w:p w:rsidR="0049164D" w:rsidRPr="00AA5AD6" w:rsidRDefault="0049164D" w:rsidP="0087045F">
          <w:pPr>
            <w:pStyle w:val="LaSerHead"/>
            <w:jc w:val="right"/>
          </w:pPr>
          <w:r w:rsidRPr="00AA5AD6">
            <w:rPr>
              <w:snapToGrid w:val="0"/>
            </w:rPr>
            <w:fldChar w:fldCharType="begin"/>
          </w:r>
          <w:r w:rsidRPr="00AA5AD6">
            <w:rPr>
              <w:snapToGrid w:val="0"/>
            </w:rPr>
            <w:instrText xml:space="preserve"> FILENAME </w:instrText>
          </w:r>
          <w:r w:rsidRPr="00AA5AD6">
            <w:rPr>
              <w:snapToGrid w:val="0"/>
            </w:rPr>
            <w:fldChar w:fldCharType="separate"/>
          </w:r>
          <w:r>
            <w:rPr>
              <w:noProof/>
              <w:snapToGrid w:val="0"/>
            </w:rPr>
            <w:t>Wagner et al 2017 Additional files</w:t>
          </w:r>
          <w:r w:rsidRPr="00AA5AD6">
            <w:rPr>
              <w:snapToGrid w:val="0"/>
            </w:rPr>
            <w:fldChar w:fldCharType="end"/>
          </w:r>
        </w:p>
      </w:tc>
    </w:tr>
  </w:tbl>
  <w:p w:rsidR="0049164D" w:rsidRDefault="0049164D" w:rsidP="00E64DD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80339"/>
    <w:multiLevelType w:val="hybridMultilevel"/>
    <w:tmpl w:val="852A0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80DE5"/>
    <w:multiLevelType w:val="hybridMultilevel"/>
    <w:tmpl w:val="7022668C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A20EF1"/>
    <w:multiLevelType w:val="hybridMultilevel"/>
    <w:tmpl w:val="B170CA24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39855BA"/>
    <w:multiLevelType w:val="hybridMultilevel"/>
    <w:tmpl w:val="1034E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993600"/>
    <w:multiLevelType w:val="hybridMultilevel"/>
    <w:tmpl w:val="EB5E2F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AE7EA8"/>
    <w:multiLevelType w:val="hybridMultilevel"/>
    <w:tmpl w:val="AD1E0BE8"/>
    <w:lvl w:ilvl="0" w:tplc="10090001">
      <w:start w:val="1"/>
      <w:numFmt w:val="bullet"/>
      <w:lvlText w:val=""/>
      <w:lvlJc w:val="left"/>
      <w:pPr>
        <w:ind w:left="75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6">
    <w:nsid w:val="2CE221B1"/>
    <w:multiLevelType w:val="hybridMultilevel"/>
    <w:tmpl w:val="7EA4D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D06184"/>
    <w:multiLevelType w:val="hybridMultilevel"/>
    <w:tmpl w:val="8000011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2271F5"/>
    <w:multiLevelType w:val="hybridMultilevel"/>
    <w:tmpl w:val="3BAA4BC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8671B0"/>
    <w:multiLevelType w:val="hybridMultilevel"/>
    <w:tmpl w:val="66F2D67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8979C8"/>
    <w:multiLevelType w:val="hybridMultilevel"/>
    <w:tmpl w:val="61FA2BAA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99391A"/>
    <w:multiLevelType w:val="hybridMultilevel"/>
    <w:tmpl w:val="6F9EA0D6"/>
    <w:lvl w:ilvl="0" w:tplc="B5F85E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08F5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3279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E88F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CAD3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566D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3036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6619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16D0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806E75"/>
    <w:multiLevelType w:val="multilevel"/>
    <w:tmpl w:val="05B2F7E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sz w:val="2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  <w:color w:val="716FB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>
    <w:nsid w:val="570B14D3"/>
    <w:multiLevelType w:val="hybridMultilevel"/>
    <w:tmpl w:val="1C240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79B1ED7"/>
    <w:multiLevelType w:val="hybridMultilevel"/>
    <w:tmpl w:val="57F6CFE2"/>
    <w:lvl w:ilvl="0" w:tplc="A2924F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853063F"/>
    <w:multiLevelType w:val="hybridMultilevel"/>
    <w:tmpl w:val="B170CA24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B572966"/>
    <w:multiLevelType w:val="hybridMultilevel"/>
    <w:tmpl w:val="55365C36"/>
    <w:lvl w:ilvl="0" w:tplc="6C1E2E4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D6501CD"/>
    <w:multiLevelType w:val="hybridMultilevel"/>
    <w:tmpl w:val="9A76312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0EF5EB2"/>
    <w:multiLevelType w:val="hybridMultilevel"/>
    <w:tmpl w:val="B170CA24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3C50DBD"/>
    <w:multiLevelType w:val="hybridMultilevel"/>
    <w:tmpl w:val="961425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4EE2D12"/>
    <w:multiLevelType w:val="hybridMultilevel"/>
    <w:tmpl w:val="7E98FFB4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F664E5EE">
      <w:start w:val="1"/>
      <w:numFmt w:val="bullet"/>
      <w:lvlText w:val="­"/>
      <w:lvlJc w:val="left"/>
      <w:pPr>
        <w:ind w:left="2160" w:hanging="180"/>
      </w:pPr>
      <w:rPr>
        <w:rFonts w:ascii="Courier New" w:hAnsi="Courier New"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0"/>
  </w:num>
  <w:num w:numId="4">
    <w:abstractNumId w:val="15"/>
  </w:num>
  <w:num w:numId="5">
    <w:abstractNumId w:val="8"/>
  </w:num>
  <w:num w:numId="6">
    <w:abstractNumId w:val="7"/>
  </w:num>
  <w:num w:numId="7">
    <w:abstractNumId w:val="9"/>
  </w:num>
  <w:num w:numId="8">
    <w:abstractNumId w:val="17"/>
  </w:num>
  <w:num w:numId="9">
    <w:abstractNumId w:val="1"/>
  </w:num>
  <w:num w:numId="10">
    <w:abstractNumId w:val="6"/>
  </w:num>
  <w:num w:numId="11">
    <w:abstractNumId w:val="11"/>
  </w:num>
  <w:num w:numId="12">
    <w:abstractNumId w:val="10"/>
  </w:num>
  <w:num w:numId="13">
    <w:abstractNumId w:val="3"/>
  </w:num>
  <w:num w:numId="14">
    <w:abstractNumId w:val="5"/>
  </w:num>
  <w:num w:numId="15">
    <w:abstractNumId w:val="13"/>
  </w:num>
  <w:num w:numId="16">
    <w:abstractNumId w:val="19"/>
  </w:num>
  <w:num w:numId="17">
    <w:abstractNumId w:val="16"/>
  </w:num>
  <w:num w:numId="18">
    <w:abstractNumId w:val="20"/>
  </w:num>
  <w:num w:numId="19">
    <w:abstractNumId w:val="18"/>
  </w:num>
  <w:num w:numId="20">
    <w:abstractNumId w:val="2"/>
  </w:num>
  <w:num w:numId="21">
    <w:abstractNumId w:val="14"/>
  </w:num>
  <w:num w:numId="22">
    <w:abstractNumId w:val="12"/>
  </w:num>
  <w:num w:numId="23">
    <w:abstractNumId w:val="12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G:\REFERENCE DOCUMENTS\RM Styles\biomedcentral 2016b.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288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EIONAN04&lt;/item&gt;&lt;/Libraries&gt;&lt;/ENLibraries&gt;"/>
  </w:docVars>
  <w:rsids>
    <w:rsidRoot w:val="006C5874"/>
    <w:rsid w:val="00001AB9"/>
    <w:rsid w:val="00005F03"/>
    <w:rsid w:val="0001683C"/>
    <w:rsid w:val="000414E5"/>
    <w:rsid w:val="00044CC0"/>
    <w:rsid w:val="00052272"/>
    <w:rsid w:val="00076A02"/>
    <w:rsid w:val="0008781C"/>
    <w:rsid w:val="000A5248"/>
    <w:rsid w:val="000B2842"/>
    <w:rsid w:val="000B5869"/>
    <w:rsid w:val="000C3788"/>
    <w:rsid w:val="000C3B72"/>
    <w:rsid w:val="000D3527"/>
    <w:rsid w:val="000E1831"/>
    <w:rsid w:val="00104038"/>
    <w:rsid w:val="0010597F"/>
    <w:rsid w:val="001066BE"/>
    <w:rsid w:val="001109EA"/>
    <w:rsid w:val="00124E64"/>
    <w:rsid w:val="0014061D"/>
    <w:rsid w:val="00151A33"/>
    <w:rsid w:val="00152ABA"/>
    <w:rsid w:val="00162B6F"/>
    <w:rsid w:val="00164E37"/>
    <w:rsid w:val="00167514"/>
    <w:rsid w:val="00167E9B"/>
    <w:rsid w:val="001705D2"/>
    <w:rsid w:val="00182972"/>
    <w:rsid w:val="00186D8D"/>
    <w:rsid w:val="001879B4"/>
    <w:rsid w:val="0019349F"/>
    <w:rsid w:val="00197BA3"/>
    <w:rsid w:val="001A7951"/>
    <w:rsid w:val="001B6A8D"/>
    <w:rsid w:val="001B777C"/>
    <w:rsid w:val="001C043D"/>
    <w:rsid w:val="001C49D2"/>
    <w:rsid w:val="001C7822"/>
    <w:rsid w:val="001D6B82"/>
    <w:rsid w:val="001D6F37"/>
    <w:rsid w:val="001F646A"/>
    <w:rsid w:val="002015DB"/>
    <w:rsid w:val="00212D24"/>
    <w:rsid w:val="00221C6B"/>
    <w:rsid w:val="002242D8"/>
    <w:rsid w:val="00230941"/>
    <w:rsid w:val="002319A2"/>
    <w:rsid w:val="002335C4"/>
    <w:rsid w:val="0023425C"/>
    <w:rsid w:val="002344A9"/>
    <w:rsid w:val="002418AE"/>
    <w:rsid w:val="002462C3"/>
    <w:rsid w:val="00251582"/>
    <w:rsid w:val="0025265B"/>
    <w:rsid w:val="0027799F"/>
    <w:rsid w:val="00277B37"/>
    <w:rsid w:val="00294BB9"/>
    <w:rsid w:val="002A719A"/>
    <w:rsid w:val="002B1BB9"/>
    <w:rsid w:val="002C1205"/>
    <w:rsid w:val="002C2D94"/>
    <w:rsid w:val="002D0750"/>
    <w:rsid w:val="002E1315"/>
    <w:rsid w:val="002E2C4F"/>
    <w:rsid w:val="002E2E33"/>
    <w:rsid w:val="002E3A06"/>
    <w:rsid w:val="002E4E69"/>
    <w:rsid w:val="002F0F7B"/>
    <w:rsid w:val="002F36DB"/>
    <w:rsid w:val="002F6A0C"/>
    <w:rsid w:val="00312C24"/>
    <w:rsid w:val="003135D6"/>
    <w:rsid w:val="0031691C"/>
    <w:rsid w:val="003170AC"/>
    <w:rsid w:val="003222CA"/>
    <w:rsid w:val="0032455B"/>
    <w:rsid w:val="003302B1"/>
    <w:rsid w:val="00330824"/>
    <w:rsid w:val="00333D5E"/>
    <w:rsid w:val="00333F32"/>
    <w:rsid w:val="00337409"/>
    <w:rsid w:val="00345843"/>
    <w:rsid w:val="003463DA"/>
    <w:rsid w:val="003578F0"/>
    <w:rsid w:val="00364CBA"/>
    <w:rsid w:val="00367A19"/>
    <w:rsid w:val="00373C05"/>
    <w:rsid w:val="003876BD"/>
    <w:rsid w:val="0039228B"/>
    <w:rsid w:val="003979C7"/>
    <w:rsid w:val="00397A41"/>
    <w:rsid w:val="003A31D5"/>
    <w:rsid w:val="003A5FAA"/>
    <w:rsid w:val="003A716E"/>
    <w:rsid w:val="003B10FC"/>
    <w:rsid w:val="003C3BAA"/>
    <w:rsid w:val="003C4D58"/>
    <w:rsid w:val="003C590B"/>
    <w:rsid w:val="003D2DAE"/>
    <w:rsid w:val="003D71A3"/>
    <w:rsid w:val="003E2364"/>
    <w:rsid w:val="003E2807"/>
    <w:rsid w:val="003E35FC"/>
    <w:rsid w:val="003E380D"/>
    <w:rsid w:val="00401CF5"/>
    <w:rsid w:val="0040395B"/>
    <w:rsid w:val="00427561"/>
    <w:rsid w:val="0043013A"/>
    <w:rsid w:val="00446124"/>
    <w:rsid w:val="00453583"/>
    <w:rsid w:val="0046079A"/>
    <w:rsid w:val="00465CD9"/>
    <w:rsid w:val="004723B9"/>
    <w:rsid w:val="00474CEF"/>
    <w:rsid w:val="004801DB"/>
    <w:rsid w:val="0048113B"/>
    <w:rsid w:val="00486D3F"/>
    <w:rsid w:val="0049164D"/>
    <w:rsid w:val="004A2B57"/>
    <w:rsid w:val="004A64D0"/>
    <w:rsid w:val="004B4571"/>
    <w:rsid w:val="004C72CE"/>
    <w:rsid w:val="004D1E39"/>
    <w:rsid w:val="004F5C16"/>
    <w:rsid w:val="00505706"/>
    <w:rsid w:val="0050664C"/>
    <w:rsid w:val="00507F76"/>
    <w:rsid w:val="005114BB"/>
    <w:rsid w:val="00511EC7"/>
    <w:rsid w:val="00517535"/>
    <w:rsid w:val="00523461"/>
    <w:rsid w:val="00533B11"/>
    <w:rsid w:val="005476B4"/>
    <w:rsid w:val="00550AB0"/>
    <w:rsid w:val="00556FA9"/>
    <w:rsid w:val="00566585"/>
    <w:rsid w:val="00570DD7"/>
    <w:rsid w:val="00572581"/>
    <w:rsid w:val="005816FC"/>
    <w:rsid w:val="0058281C"/>
    <w:rsid w:val="0058784F"/>
    <w:rsid w:val="00597B44"/>
    <w:rsid w:val="005A79A2"/>
    <w:rsid w:val="005B37AD"/>
    <w:rsid w:val="005B6176"/>
    <w:rsid w:val="005C40EF"/>
    <w:rsid w:val="005E1452"/>
    <w:rsid w:val="005E446F"/>
    <w:rsid w:val="005E522C"/>
    <w:rsid w:val="005F62A3"/>
    <w:rsid w:val="005F62B5"/>
    <w:rsid w:val="005F7E51"/>
    <w:rsid w:val="00606F91"/>
    <w:rsid w:val="00611D4E"/>
    <w:rsid w:val="006171B1"/>
    <w:rsid w:val="0062162B"/>
    <w:rsid w:val="00627804"/>
    <w:rsid w:val="00635EA8"/>
    <w:rsid w:val="00640321"/>
    <w:rsid w:val="006472DA"/>
    <w:rsid w:val="006547F5"/>
    <w:rsid w:val="00660D4A"/>
    <w:rsid w:val="00663A65"/>
    <w:rsid w:val="00666AA4"/>
    <w:rsid w:val="00670630"/>
    <w:rsid w:val="00674079"/>
    <w:rsid w:val="00674A7F"/>
    <w:rsid w:val="00686473"/>
    <w:rsid w:val="00691F12"/>
    <w:rsid w:val="006929FD"/>
    <w:rsid w:val="006B099E"/>
    <w:rsid w:val="006B6468"/>
    <w:rsid w:val="006C5874"/>
    <w:rsid w:val="006D5544"/>
    <w:rsid w:val="006E25BD"/>
    <w:rsid w:val="006E4FB3"/>
    <w:rsid w:val="006E650A"/>
    <w:rsid w:val="006E7CFD"/>
    <w:rsid w:val="006F3EAD"/>
    <w:rsid w:val="0070458D"/>
    <w:rsid w:val="0070761E"/>
    <w:rsid w:val="007140E4"/>
    <w:rsid w:val="00717813"/>
    <w:rsid w:val="007206F4"/>
    <w:rsid w:val="00735EEA"/>
    <w:rsid w:val="00736913"/>
    <w:rsid w:val="007375D3"/>
    <w:rsid w:val="00751A0F"/>
    <w:rsid w:val="00752FF8"/>
    <w:rsid w:val="0075757E"/>
    <w:rsid w:val="00757802"/>
    <w:rsid w:val="00761609"/>
    <w:rsid w:val="00766B6B"/>
    <w:rsid w:val="007735F5"/>
    <w:rsid w:val="00786F5B"/>
    <w:rsid w:val="00791081"/>
    <w:rsid w:val="007A5FF5"/>
    <w:rsid w:val="007B074E"/>
    <w:rsid w:val="007B1F9D"/>
    <w:rsid w:val="007B51F3"/>
    <w:rsid w:val="007D3D9C"/>
    <w:rsid w:val="007D585F"/>
    <w:rsid w:val="007E1608"/>
    <w:rsid w:val="007F39AB"/>
    <w:rsid w:val="007F7697"/>
    <w:rsid w:val="00804514"/>
    <w:rsid w:val="00817331"/>
    <w:rsid w:val="008343BD"/>
    <w:rsid w:val="0084210B"/>
    <w:rsid w:val="008576E1"/>
    <w:rsid w:val="008626CD"/>
    <w:rsid w:val="00865FE9"/>
    <w:rsid w:val="0087045F"/>
    <w:rsid w:val="00871D17"/>
    <w:rsid w:val="00872350"/>
    <w:rsid w:val="0088135C"/>
    <w:rsid w:val="0088474B"/>
    <w:rsid w:val="0089058F"/>
    <w:rsid w:val="008A4357"/>
    <w:rsid w:val="008A5E10"/>
    <w:rsid w:val="008A74B9"/>
    <w:rsid w:val="008B0086"/>
    <w:rsid w:val="008B31D2"/>
    <w:rsid w:val="008C3A6C"/>
    <w:rsid w:val="008C3EA5"/>
    <w:rsid w:val="008D4FEC"/>
    <w:rsid w:val="008E170B"/>
    <w:rsid w:val="008F5382"/>
    <w:rsid w:val="009012B9"/>
    <w:rsid w:val="0090352F"/>
    <w:rsid w:val="00910C4E"/>
    <w:rsid w:val="00914E08"/>
    <w:rsid w:val="00923688"/>
    <w:rsid w:val="00926886"/>
    <w:rsid w:val="00930F4E"/>
    <w:rsid w:val="00934E31"/>
    <w:rsid w:val="00936A42"/>
    <w:rsid w:val="00942618"/>
    <w:rsid w:val="009464DD"/>
    <w:rsid w:val="009530D3"/>
    <w:rsid w:val="00955384"/>
    <w:rsid w:val="00965171"/>
    <w:rsid w:val="00965B51"/>
    <w:rsid w:val="009765B1"/>
    <w:rsid w:val="009832CD"/>
    <w:rsid w:val="009867D7"/>
    <w:rsid w:val="00986A59"/>
    <w:rsid w:val="00997D0B"/>
    <w:rsid w:val="009A5C98"/>
    <w:rsid w:val="009B7268"/>
    <w:rsid w:val="009D26D7"/>
    <w:rsid w:val="009D2FA3"/>
    <w:rsid w:val="009E3A28"/>
    <w:rsid w:val="009F11C8"/>
    <w:rsid w:val="009F2F51"/>
    <w:rsid w:val="00A03713"/>
    <w:rsid w:val="00A07A39"/>
    <w:rsid w:val="00A14E53"/>
    <w:rsid w:val="00A15004"/>
    <w:rsid w:val="00A15330"/>
    <w:rsid w:val="00A22CA7"/>
    <w:rsid w:val="00A22E66"/>
    <w:rsid w:val="00A26E43"/>
    <w:rsid w:val="00A273C4"/>
    <w:rsid w:val="00A30E23"/>
    <w:rsid w:val="00A372AD"/>
    <w:rsid w:val="00A57CE7"/>
    <w:rsid w:val="00A615F3"/>
    <w:rsid w:val="00A67061"/>
    <w:rsid w:val="00A72790"/>
    <w:rsid w:val="00A76F17"/>
    <w:rsid w:val="00A845E9"/>
    <w:rsid w:val="00A9012D"/>
    <w:rsid w:val="00AA3CBC"/>
    <w:rsid w:val="00AA7E25"/>
    <w:rsid w:val="00AC2E6A"/>
    <w:rsid w:val="00AD1243"/>
    <w:rsid w:val="00AD392F"/>
    <w:rsid w:val="00AE47B6"/>
    <w:rsid w:val="00AE6D97"/>
    <w:rsid w:val="00AF588A"/>
    <w:rsid w:val="00B2172C"/>
    <w:rsid w:val="00B321EB"/>
    <w:rsid w:val="00B32B74"/>
    <w:rsid w:val="00B34A3F"/>
    <w:rsid w:val="00B34D1F"/>
    <w:rsid w:val="00B421E0"/>
    <w:rsid w:val="00B6319B"/>
    <w:rsid w:val="00B64809"/>
    <w:rsid w:val="00B75DD8"/>
    <w:rsid w:val="00B81921"/>
    <w:rsid w:val="00B8248E"/>
    <w:rsid w:val="00B87B8A"/>
    <w:rsid w:val="00B9185B"/>
    <w:rsid w:val="00B93A6C"/>
    <w:rsid w:val="00BA1081"/>
    <w:rsid w:val="00BA187B"/>
    <w:rsid w:val="00BC3111"/>
    <w:rsid w:val="00BC45D1"/>
    <w:rsid w:val="00BD789D"/>
    <w:rsid w:val="00BE6673"/>
    <w:rsid w:val="00BF4D5E"/>
    <w:rsid w:val="00C00B4B"/>
    <w:rsid w:val="00C05CF2"/>
    <w:rsid w:val="00C15020"/>
    <w:rsid w:val="00C20507"/>
    <w:rsid w:val="00C40A0B"/>
    <w:rsid w:val="00C550C6"/>
    <w:rsid w:val="00C562AF"/>
    <w:rsid w:val="00C61CA2"/>
    <w:rsid w:val="00C62B06"/>
    <w:rsid w:val="00C63B48"/>
    <w:rsid w:val="00C6624C"/>
    <w:rsid w:val="00C74375"/>
    <w:rsid w:val="00C77553"/>
    <w:rsid w:val="00C82E9A"/>
    <w:rsid w:val="00CA146D"/>
    <w:rsid w:val="00CA2AE9"/>
    <w:rsid w:val="00CA68E9"/>
    <w:rsid w:val="00CB233C"/>
    <w:rsid w:val="00CB56C8"/>
    <w:rsid w:val="00CC07A7"/>
    <w:rsid w:val="00CC1A2C"/>
    <w:rsid w:val="00CC1B3A"/>
    <w:rsid w:val="00CC29C9"/>
    <w:rsid w:val="00CC730F"/>
    <w:rsid w:val="00CD22B3"/>
    <w:rsid w:val="00CE1E04"/>
    <w:rsid w:val="00D00205"/>
    <w:rsid w:val="00D016FB"/>
    <w:rsid w:val="00D029B1"/>
    <w:rsid w:val="00D15369"/>
    <w:rsid w:val="00D22F46"/>
    <w:rsid w:val="00D22FD8"/>
    <w:rsid w:val="00D23505"/>
    <w:rsid w:val="00D23786"/>
    <w:rsid w:val="00D23C3B"/>
    <w:rsid w:val="00D27B4B"/>
    <w:rsid w:val="00D336A4"/>
    <w:rsid w:val="00D45AA6"/>
    <w:rsid w:val="00D710B6"/>
    <w:rsid w:val="00D73300"/>
    <w:rsid w:val="00D740D8"/>
    <w:rsid w:val="00D76410"/>
    <w:rsid w:val="00D8794E"/>
    <w:rsid w:val="00D94513"/>
    <w:rsid w:val="00DB0FB5"/>
    <w:rsid w:val="00DB4AA6"/>
    <w:rsid w:val="00DB4DCA"/>
    <w:rsid w:val="00DC7453"/>
    <w:rsid w:val="00DE2068"/>
    <w:rsid w:val="00DE6AA8"/>
    <w:rsid w:val="00DF589F"/>
    <w:rsid w:val="00E02A3B"/>
    <w:rsid w:val="00E055A6"/>
    <w:rsid w:val="00E25E7C"/>
    <w:rsid w:val="00E27DF6"/>
    <w:rsid w:val="00E31052"/>
    <w:rsid w:val="00E33F50"/>
    <w:rsid w:val="00E34AC1"/>
    <w:rsid w:val="00E44356"/>
    <w:rsid w:val="00E511AA"/>
    <w:rsid w:val="00E51A67"/>
    <w:rsid w:val="00E5265A"/>
    <w:rsid w:val="00E5303F"/>
    <w:rsid w:val="00E564FC"/>
    <w:rsid w:val="00E604BE"/>
    <w:rsid w:val="00E62407"/>
    <w:rsid w:val="00E6487A"/>
    <w:rsid w:val="00E64DD1"/>
    <w:rsid w:val="00E716C8"/>
    <w:rsid w:val="00E76AFE"/>
    <w:rsid w:val="00E978C5"/>
    <w:rsid w:val="00ED509E"/>
    <w:rsid w:val="00ED6E59"/>
    <w:rsid w:val="00EE04F2"/>
    <w:rsid w:val="00EE25BA"/>
    <w:rsid w:val="00EE2B43"/>
    <w:rsid w:val="00EF5175"/>
    <w:rsid w:val="00F00554"/>
    <w:rsid w:val="00F03B50"/>
    <w:rsid w:val="00F168CD"/>
    <w:rsid w:val="00F205D0"/>
    <w:rsid w:val="00F208A1"/>
    <w:rsid w:val="00F21C11"/>
    <w:rsid w:val="00F23D9B"/>
    <w:rsid w:val="00F243FB"/>
    <w:rsid w:val="00F3369C"/>
    <w:rsid w:val="00F37F00"/>
    <w:rsid w:val="00F47329"/>
    <w:rsid w:val="00F50339"/>
    <w:rsid w:val="00F710B9"/>
    <w:rsid w:val="00F9508B"/>
    <w:rsid w:val="00F955DD"/>
    <w:rsid w:val="00FC5ADB"/>
    <w:rsid w:val="00FD51A1"/>
    <w:rsid w:val="00FD57FE"/>
    <w:rsid w:val="00FD6575"/>
    <w:rsid w:val="00FD7C5A"/>
    <w:rsid w:val="00FE523F"/>
    <w:rsid w:val="00FE5FD8"/>
    <w:rsid w:val="00FE6BCB"/>
    <w:rsid w:val="00FF1C55"/>
    <w:rsid w:val="00FF36F1"/>
    <w:rsid w:val="00FF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874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C05CF2"/>
    <w:pPr>
      <w:keepNext/>
      <w:numPr>
        <w:numId w:val="1"/>
      </w:numPr>
      <w:spacing w:before="12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9B7268"/>
    <w:pPr>
      <w:widowControl w:val="0"/>
      <w:numPr>
        <w:ilvl w:val="1"/>
        <w:numId w:val="1"/>
      </w:numPr>
      <w:spacing w:before="60" w:after="60"/>
      <w:ind w:left="578" w:hanging="578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9B7268"/>
    <w:pPr>
      <w:widowControl w:val="0"/>
      <w:numPr>
        <w:ilvl w:val="2"/>
        <w:numId w:val="1"/>
      </w:numPr>
      <w:spacing w:before="120" w:after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6C5874"/>
    <w:pPr>
      <w:keepNext/>
      <w:numPr>
        <w:ilvl w:val="3"/>
        <w:numId w:val="1"/>
      </w:numPr>
      <w:spacing w:before="120" w:after="120"/>
      <w:outlineLvl w:val="3"/>
    </w:pPr>
  </w:style>
  <w:style w:type="paragraph" w:styleId="Heading5">
    <w:name w:val="heading 5"/>
    <w:basedOn w:val="Normal"/>
    <w:next w:val="Normal"/>
    <w:link w:val="Heading5Char"/>
    <w:qFormat/>
    <w:rsid w:val="006C5874"/>
    <w:pPr>
      <w:keepNext/>
      <w:widowControl w:val="0"/>
      <w:numPr>
        <w:ilvl w:val="4"/>
        <w:numId w:val="1"/>
      </w:numPr>
      <w:spacing w:before="120" w:after="120"/>
      <w:outlineLvl w:val="4"/>
    </w:pPr>
  </w:style>
  <w:style w:type="paragraph" w:styleId="Heading6">
    <w:name w:val="heading 6"/>
    <w:basedOn w:val="Normal"/>
    <w:next w:val="Normal"/>
    <w:link w:val="Heading6Char"/>
    <w:rsid w:val="006C5874"/>
    <w:pPr>
      <w:keepNext/>
      <w:numPr>
        <w:ilvl w:val="5"/>
        <w:numId w:val="1"/>
      </w:numPr>
      <w:jc w:val="center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rsid w:val="006C5874"/>
    <w:pPr>
      <w:keepNext/>
      <w:numPr>
        <w:ilvl w:val="6"/>
        <w:numId w:val="1"/>
      </w:numPr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rsid w:val="006C5874"/>
    <w:pPr>
      <w:keepNext/>
      <w:numPr>
        <w:ilvl w:val="7"/>
        <w:numId w:val="1"/>
      </w:numPr>
      <w:outlineLvl w:val="7"/>
    </w:pPr>
    <w:rPr>
      <w:b/>
      <w:snapToGrid w:val="0"/>
      <w:color w:val="000000"/>
    </w:rPr>
  </w:style>
  <w:style w:type="paragraph" w:styleId="Heading9">
    <w:name w:val="heading 9"/>
    <w:basedOn w:val="Normal"/>
    <w:next w:val="Normal"/>
    <w:link w:val="Heading9Char"/>
    <w:unhideWhenUsed/>
    <w:qFormat/>
    <w:rsid w:val="006C5874"/>
    <w:pPr>
      <w:keepNext/>
      <w:keepLines/>
      <w:numPr>
        <w:ilvl w:val="8"/>
        <w:numId w:val="1"/>
      </w:numPr>
      <w:spacing w:before="200"/>
      <w:outlineLvl w:val="8"/>
    </w:pPr>
    <w:rPr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5CF2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9B7268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9B7268"/>
    <w:rPr>
      <w:rFonts w:ascii="Calibri" w:eastAsia="Times New Roman" w:hAnsi="Calibri" w:cs="Times New Roman"/>
      <w:i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6C5874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6C5874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6C5874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6C5874"/>
    <w:rPr>
      <w:rFonts w:ascii="Calibri" w:eastAsia="Times New Roman" w:hAnsi="Calibri" w:cs="Times New Roman"/>
      <w:i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6C5874"/>
    <w:rPr>
      <w:rFonts w:ascii="Calibri" w:eastAsia="Times New Roman" w:hAnsi="Calibri" w:cs="Times New Roman"/>
      <w:b/>
      <w:snapToGrid w:val="0"/>
      <w:color w:val="00000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6C5874"/>
    <w:rPr>
      <w:rFonts w:ascii="Calibri" w:eastAsia="Times New Roman" w:hAnsi="Calibri" w:cs="Times New Roman"/>
      <w:i/>
      <w:iCs/>
      <w:color w:val="404040"/>
      <w:sz w:val="20"/>
      <w:szCs w:val="20"/>
      <w:lang w:val="en-US"/>
    </w:rPr>
  </w:style>
  <w:style w:type="paragraph" w:styleId="Header">
    <w:name w:val="header"/>
    <w:aliases w:val="Page Header,3M Header,LHeader"/>
    <w:basedOn w:val="Normal"/>
    <w:link w:val="HeaderChar"/>
    <w:rsid w:val="006C5874"/>
    <w:pPr>
      <w:tabs>
        <w:tab w:val="center" w:pos="4320"/>
        <w:tab w:val="right" w:pos="8640"/>
      </w:tabs>
    </w:pPr>
  </w:style>
  <w:style w:type="character" w:customStyle="1" w:styleId="HeaderChar">
    <w:name w:val="Header Char"/>
    <w:aliases w:val="Page Header Char,3M Header Char,LHeader Char"/>
    <w:basedOn w:val="DefaultParagraphFont"/>
    <w:link w:val="Header"/>
    <w:rsid w:val="006C5874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TableandFiguretitle">
    <w:name w:val="Table and Figure title"/>
    <w:basedOn w:val="Normal"/>
    <w:link w:val="TableandFiguretitleChar"/>
    <w:qFormat/>
    <w:rsid w:val="00A273C4"/>
    <w:rPr>
      <w:b/>
    </w:rPr>
  </w:style>
  <w:style w:type="character" w:customStyle="1" w:styleId="TableandFiguretitleChar">
    <w:name w:val="Table and Figure title Char"/>
    <w:basedOn w:val="DefaultParagraphFont"/>
    <w:link w:val="TableandFiguretitle"/>
    <w:rsid w:val="00A273C4"/>
    <w:rPr>
      <w:rFonts w:ascii="Calibri" w:eastAsia="Times New Roman" w:hAnsi="Calibri" w:cs="Times New Roman"/>
      <w:b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6C58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6C587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5F62B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F62B5"/>
    <w:pPr>
      <w:spacing w:after="200"/>
    </w:pPr>
    <w:rPr>
      <w:b/>
      <w:bCs/>
      <w:color w:val="4F81BD"/>
      <w:sz w:val="18"/>
      <w:szCs w:val="18"/>
    </w:rPr>
  </w:style>
  <w:style w:type="paragraph" w:styleId="Footer">
    <w:name w:val="footer"/>
    <w:aliases w:val="R9401 2/24/94 Rev. A"/>
    <w:basedOn w:val="Normal"/>
    <w:link w:val="FooterChar"/>
    <w:uiPriority w:val="99"/>
    <w:rsid w:val="00251582"/>
    <w:pPr>
      <w:tabs>
        <w:tab w:val="center" w:pos="4320"/>
        <w:tab w:val="right" w:pos="8640"/>
      </w:tabs>
    </w:pPr>
  </w:style>
  <w:style w:type="character" w:customStyle="1" w:styleId="FooterChar">
    <w:name w:val="Footer Char"/>
    <w:aliases w:val="R9401 2/24/94 Rev. A Char"/>
    <w:basedOn w:val="DefaultParagraphFont"/>
    <w:link w:val="Footer"/>
    <w:uiPriority w:val="99"/>
    <w:rsid w:val="00251582"/>
    <w:rPr>
      <w:rFonts w:ascii="Calibri" w:eastAsia="Times New Roman" w:hAnsi="Calibri" w:cs="Times New Roman"/>
      <w:sz w:val="20"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rsid w:val="00674079"/>
    <w:pPr>
      <w:tabs>
        <w:tab w:val="left" w:pos="851"/>
        <w:tab w:val="right" w:leader="dot" w:pos="9356"/>
      </w:tabs>
      <w:spacing w:before="120"/>
    </w:pPr>
    <w:rPr>
      <w:b/>
      <w:caps/>
      <w:color w:val="716FB1"/>
    </w:rPr>
  </w:style>
  <w:style w:type="paragraph" w:styleId="TOC2">
    <w:name w:val="toc 2"/>
    <w:basedOn w:val="Normal"/>
    <w:next w:val="Normal"/>
    <w:autoRedefine/>
    <w:uiPriority w:val="39"/>
    <w:rsid w:val="00674079"/>
    <w:pPr>
      <w:tabs>
        <w:tab w:val="left" w:pos="800"/>
        <w:tab w:val="right" w:leader="dot" w:pos="9356"/>
      </w:tabs>
      <w:spacing w:before="120" w:line="360" w:lineRule="auto"/>
      <w:ind w:left="202"/>
    </w:pPr>
    <w:rPr>
      <w:smallCaps/>
      <w:noProof/>
    </w:rPr>
  </w:style>
  <w:style w:type="paragraph" w:styleId="TOC3">
    <w:name w:val="toc 3"/>
    <w:basedOn w:val="Normal"/>
    <w:next w:val="Normal"/>
    <w:autoRedefine/>
    <w:uiPriority w:val="39"/>
    <w:rsid w:val="00674079"/>
    <w:pPr>
      <w:tabs>
        <w:tab w:val="left" w:pos="1200"/>
        <w:tab w:val="right" w:leader="dot" w:pos="9356"/>
      </w:tabs>
      <w:ind w:left="403"/>
    </w:pPr>
    <w:rPr>
      <w:noProof/>
    </w:rPr>
  </w:style>
  <w:style w:type="paragraph" w:customStyle="1" w:styleId="LaSerFoot">
    <w:name w:val="LaSerFoot"/>
    <w:basedOn w:val="Header"/>
    <w:link w:val="LaSerFootChar"/>
    <w:qFormat/>
    <w:rsid w:val="00251582"/>
    <w:pPr>
      <w:spacing w:line="360" w:lineRule="auto"/>
      <w:jc w:val="center"/>
    </w:pPr>
    <w:rPr>
      <w:b/>
      <w:color w:val="716FB1"/>
      <w:sz w:val="24"/>
      <w:szCs w:val="24"/>
      <w:lang w:val="fr-FR"/>
    </w:rPr>
  </w:style>
  <w:style w:type="character" w:customStyle="1" w:styleId="LaSerFootChar">
    <w:name w:val="LaSerFoot Char"/>
    <w:basedOn w:val="DefaultParagraphFont"/>
    <w:link w:val="LaSerFoot"/>
    <w:rsid w:val="00251582"/>
    <w:rPr>
      <w:rFonts w:ascii="Calibri" w:eastAsia="Times New Roman" w:hAnsi="Calibri" w:cs="Times New Roman"/>
      <w:b/>
      <w:color w:val="716FB1"/>
      <w:sz w:val="24"/>
      <w:szCs w:val="24"/>
      <w:lang w:val="fr-FR"/>
    </w:rPr>
  </w:style>
  <w:style w:type="paragraph" w:customStyle="1" w:styleId="LaSerHead">
    <w:name w:val="LaSerHead"/>
    <w:basedOn w:val="Header"/>
    <w:link w:val="LaSerHeadChar"/>
    <w:qFormat/>
    <w:rsid w:val="00251582"/>
    <w:rPr>
      <w:b/>
      <w:i/>
      <w:color w:val="716FB1"/>
    </w:rPr>
  </w:style>
  <w:style w:type="character" w:customStyle="1" w:styleId="LaSerHeadChar">
    <w:name w:val="LaSerHead Char"/>
    <w:basedOn w:val="HeaderChar"/>
    <w:link w:val="LaSerHead"/>
    <w:rsid w:val="00251582"/>
    <w:rPr>
      <w:rFonts w:ascii="Calibri" w:eastAsia="Times New Roman" w:hAnsi="Calibri" w:cs="Times New Roman"/>
      <w:b/>
      <w:i/>
      <w:color w:val="716FB1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rsid w:val="00251582"/>
  </w:style>
  <w:style w:type="character" w:customStyle="1" w:styleId="FootnoteTextChar">
    <w:name w:val="Footnote Text Char"/>
    <w:basedOn w:val="DefaultParagraphFont"/>
    <w:link w:val="FootnoteText"/>
    <w:rsid w:val="00251582"/>
    <w:rPr>
      <w:rFonts w:ascii="Calibri" w:eastAsia="Times New Roman" w:hAnsi="Calibr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25158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D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DD1"/>
    <w:rPr>
      <w:rFonts w:ascii="Tahoma" w:eastAsia="Times New Roman" w:hAnsi="Tahoma" w:cs="Tahoma"/>
      <w:sz w:val="16"/>
      <w:szCs w:val="16"/>
      <w:lang w:val="en-US"/>
    </w:rPr>
  </w:style>
  <w:style w:type="paragraph" w:styleId="CommentText">
    <w:name w:val="annotation text"/>
    <w:basedOn w:val="BodyText"/>
    <w:link w:val="CommentTextChar"/>
    <w:uiPriority w:val="99"/>
    <w:semiHidden/>
    <w:rsid w:val="00686473"/>
    <w:pPr>
      <w:suppressAutoHyphens/>
      <w:spacing w:after="0"/>
    </w:pPr>
    <w:rPr>
      <w:rFonts w:ascii="Times New Roman" w:hAnsi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68647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86473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473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uiPriority w:val="99"/>
    <w:semiHidden/>
    <w:rsid w:val="00686473"/>
    <w:rPr>
      <w:sz w:val="16"/>
      <w:szCs w:val="16"/>
    </w:rPr>
  </w:style>
  <w:style w:type="character" w:customStyle="1" w:styleId="st">
    <w:name w:val="st"/>
    <w:basedOn w:val="DefaultParagraphFont"/>
    <w:rsid w:val="002F36DB"/>
  </w:style>
  <w:style w:type="character" w:styleId="Emphasis">
    <w:name w:val="Emphasis"/>
    <w:basedOn w:val="DefaultParagraphFont"/>
    <w:uiPriority w:val="20"/>
    <w:qFormat/>
    <w:rsid w:val="002F36DB"/>
    <w:rPr>
      <w:i/>
      <w:iCs/>
    </w:rPr>
  </w:style>
  <w:style w:type="character" w:customStyle="1" w:styleId="cefootercopyright">
    <w:name w:val="cefootercopyright"/>
    <w:basedOn w:val="DefaultParagraphFont"/>
    <w:rsid w:val="00E51A67"/>
  </w:style>
  <w:style w:type="paragraph" w:customStyle="1" w:styleId="Default">
    <w:name w:val="Default"/>
    <w:rsid w:val="004D1E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585"/>
    <w:pPr>
      <w:suppressAutoHyphens w:val="0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585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27799F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874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C05CF2"/>
    <w:pPr>
      <w:keepNext/>
      <w:numPr>
        <w:numId w:val="1"/>
      </w:numPr>
      <w:spacing w:before="12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9B7268"/>
    <w:pPr>
      <w:widowControl w:val="0"/>
      <w:numPr>
        <w:ilvl w:val="1"/>
        <w:numId w:val="1"/>
      </w:numPr>
      <w:spacing w:before="60" w:after="60"/>
      <w:ind w:left="578" w:hanging="578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9B7268"/>
    <w:pPr>
      <w:widowControl w:val="0"/>
      <w:numPr>
        <w:ilvl w:val="2"/>
        <w:numId w:val="1"/>
      </w:numPr>
      <w:spacing w:before="120" w:after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6C5874"/>
    <w:pPr>
      <w:keepNext/>
      <w:numPr>
        <w:ilvl w:val="3"/>
        <w:numId w:val="1"/>
      </w:numPr>
      <w:spacing w:before="120" w:after="120"/>
      <w:outlineLvl w:val="3"/>
    </w:pPr>
  </w:style>
  <w:style w:type="paragraph" w:styleId="Heading5">
    <w:name w:val="heading 5"/>
    <w:basedOn w:val="Normal"/>
    <w:next w:val="Normal"/>
    <w:link w:val="Heading5Char"/>
    <w:qFormat/>
    <w:rsid w:val="006C5874"/>
    <w:pPr>
      <w:keepNext/>
      <w:widowControl w:val="0"/>
      <w:numPr>
        <w:ilvl w:val="4"/>
        <w:numId w:val="1"/>
      </w:numPr>
      <w:spacing w:before="120" w:after="120"/>
      <w:outlineLvl w:val="4"/>
    </w:pPr>
  </w:style>
  <w:style w:type="paragraph" w:styleId="Heading6">
    <w:name w:val="heading 6"/>
    <w:basedOn w:val="Normal"/>
    <w:next w:val="Normal"/>
    <w:link w:val="Heading6Char"/>
    <w:rsid w:val="006C5874"/>
    <w:pPr>
      <w:keepNext/>
      <w:numPr>
        <w:ilvl w:val="5"/>
        <w:numId w:val="1"/>
      </w:numPr>
      <w:jc w:val="center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rsid w:val="006C5874"/>
    <w:pPr>
      <w:keepNext/>
      <w:numPr>
        <w:ilvl w:val="6"/>
        <w:numId w:val="1"/>
      </w:numPr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rsid w:val="006C5874"/>
    <w:pPr>
      <w:keepNext/>
      <w:numPr>
        <w:ilvl w:val="7"/>
        <w:numId w:val="1"/>
      </w:numPr>
      <w:outlineLvl w:val="7"/>
    </w:pPr>
    <w:rPr>
      <w:b/>
      <w:snapToGrid w:val="0"/>
      <w:color w:val="000000"/>
    </w:rPr>
  </w:style>
  <w:style w:type="paragraph" w:styleId="Heading9">
    <w:name w:val="heading 9"/>
    <w:basedOn w:val="Normal"/>
    <w:next w:val="Normal"/>
    <w:link w:val="Heading9Char"/>
    <w:unhideWhenUsed/>
    <w:qFormat/>
    <w:rsid w:val="006C5874"/>
    <w:pPr>
      <w:keepNext/>
      <w:keepLines/>
      <w:numPr>
        <w:ilvl w:val="8"/>
        <w:numId w:val="1"/>
      </w:numPr>
      <w:spacing w:before="200"/>
      <w:outlineLvl w:val="8"/>
    </w:pPr>
    <w:rPr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5CF2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9B7268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9B7268"/>
    <w:rPr>
      <w:rFonts w:ascii="Calibri" w:eastAsia="Times New Roman" w:hAnsi="Calibri" w:cs="Times New Roman"/>
      <w:i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6C5874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6C5874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6C5874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6C5874"/>
    <w:rPr>
      <w:rFonts w:ascii="Calibri" w:eastAsia="Times New Roman" w:hAnsi="Calibri" w:cs="Times New Roman"/>
      <w:i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6C5874"/>
    <w:rPr>
      <w:rFonts w:ascii="Calibri" w:eastAsia="Times New Roman" w:hAnsi="Calibri" w:cs="Times New Roman"/>
      <w:b/>
      <w:snapToGrid w:val="0"/>
      <w:color w:val="00000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6C5874"/>
    <w:rPr>
      <w:rFonts w:ascii="Calibri" w:eastAsia="Times New Roman" w:hAnsi="Calibri" w:cs="Times New Roman"/>
      <w:i/>
      <w:iCs/>
      <w:color w:val="404040"/>
      <w:sz w:val="20"/>
      <w:szCs w:val="20"/>
      <w:lang w:val="en-US"/>
    </w:rPr>
  </w:style>
  <w:style w:type="paragraph" w:styleId="Header">
    <w:name w:val="header"/>
    <w:aliases w:val="Page Header,3M Header,LHeader"/>
    <w:basedOn w:val="Normal"/>
    <w:link w:val="HeaderChar"/>
    <w:rsid w:val="006C5874"/>
    <w:pPr>
      <w:tabs>
        <w:tab w:val="center" w:pos="4320"/>
        <w:tab w:val="right" w:pos="8640"/>
      </w:tabs>
    </w:pPr>
  </w:style>
  <w:style w:type="character" w:customStyle="1" w:styleId="HeaderChar">
    <w:name w:val="Header Char"/>
    <w:aliases w:val="Page Header Char,3M Header Char,LHeader Char"/>
    <w:basedOn w:val="DefaultParagraphFont"/>
    <w:link w:val="Header"/>
    <w:rsid w:val="006C5874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TableandFiguretitle">
    <w:name w:val="Table and Figure title"/>
    <w:basedOn w:val="Normal"/>
    <w:link w:val="TableandFiguretitleChar"/>
    <w:qFormat/>
    <w:rsid w:val="00A273C4"/>
    <w:rPr>
      <w:b/>
    </w:rPr>
  </w:style>
  <w:style w:type="character" w:customStyle="1" w:styleId="TableandFiguretitleChar">
    <w:name w:val="Table and Figure title Char"/>
    <w:basedOn w:val="DefaultParagraphFont"/>
    <w:link w:val="TableandFiguretitle"/>
    <w:rsid w:val="00A273C4"/>
    <w:rPr>
      <w:rFonts w:ascii="Calibri" w:eastAsia="Times New Roman" w:hAnsi="Calibri" w:cs="Times New Roman"/>
      <w:b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6C58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6C587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5F62B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F62B5"/>
    <w:pPr>
      <w:spacing w:after="200"/>
    </w:pPr>
    <w:rPr>
      <w:b/>
      <w:bCs/>
      <w:color w:val="4F81BD"/>
      <w:sz w:val="18"/>
      <w:szCs w:val="18"/>
    </w:rPr>
  </w:style>
  <w:style w:type="paragraph" w:styleId="Footer">
    <w:name w:val="footer"/>
    <w:aliases w:val="R9401 2/24/94 Rev. A"/>
    <w:basedOn w:val="Normal"/>
    <w:link w:val="FooterChar"/>
    <w:uiPriority w:val="99"/>
    <w:rsid w:val="00251582"/>
    <w:pPr>
      <w:tabs>
        <w:tab w:val="center" w:pos="4320"/>
        <w:tab w:val="right" w:pos="8640"/>
      </w:tabs>
    </w:pPr>
  </w:style>
  <w:style w:type="character" w:customStyle="1" w:styleId="FooterChar">
    <w:name w:val="Footer Char"/>
    <w:aliases w:val="R9401 2/24/94 Rev. A Char"/>
    <w:basedOn w:val="DefaultParagraphFont"/>
    <w:link w:val="Footer"/>
    <w:uiPriority w:val="99"/>
    <w:rsid w:val="00251582"/>
    <w:rPr>
      <w:rFonts w:ascii="Calibri" w:eastAsia="Times New Roman" w:hAnsi="Calibri" w:cs="Times New Roman"/>
      <w:sz w:val="20"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rsid w:val="00674079"/>
    <w:pPr>
      <w:tabs>
        <w:tab w:val="left" w:pos="851"/>
        <w:tab w:val="right" w:leader="dot" w:pos="9356"/>
      </w:tabs>
      <w:spacing w:before="120"/>
    </w:pPr>
    <w:rPr>
      <w:b/>
      <w:caps/>
      <w:color w:val="716FB1"/>
    </w:rPr>
  </w:style>
  <w:style w:type="paragraph" w:styleId="TOC2">
    <w:name w:val="toc 2"/>
    <w:basedOn w:val="Normal"/>
    <w:next w:val="Normal"/>
    <w:autoRedefine/>
    <w:uiPriority w:val="39"/>
    <w:rsid w:val="00674079"/>
    <w:pPr>
      <w:tabs>
        <w:tab w:val="left" w:pos="800"/>
        <w:tab w:val="right" w:leader="dot" w:pos="9356"/>
      </w:tabs>
      <w:spacing w:before="120" w:line="360" w:lineRule="auto"/>
      <w:ind w:left="202"/>
    </w:pPr>
    <w:rPr>
      <w:smallCaps/>
      <w:noProof/>
    </w:rPr>
  </w:style>
  <w:style w:type="paragraph" w:styleId="TOC3">
    <w:name w:val="toc 3"/>
    <w:basedOn w:val="Normal"/>
    <w:next w:val="Normal"/>
    <w:autoRedefine/>
    <w:uiPriority w:val="39"/>
    <w:rsid w:val="00674079"/>
    <w:pPr>
      <w:tabs>
        <w:tab w:val="left" w:pos="1200"/>
        <w:tab w:val="right" w:leader="dot" w:pos="9356"/>
      </w:tabs>
      <w:ind w:left="403"/>
    </w:pPr>
    <w:rPr>
      <w:noProof/>
    </w:rPr>
  </w:style>
  <w:style w:type="paragraph" w:customStyle="1" w:styleId="LaSerFoot">
    <w:name w:val="LaSerFoot"/>
    <w:basedOn w:val="Header"/>
    <w:link w:val="LaSerFootChar"/>
    <w:qFormat/>
    <w:rsid w:val="00251582"/>
    <w:pPr>
      <w:spacing w:line="360" w:lineRule="auto"/>
      <w:jc w:val="center"/>
    </w:pPr>
    <w:rPr>
      <w:b/>
      <w:color w:val="716FB1"/>
      <w:sz w:val="24"/>
      <w:szCs w:val="24"/>
      <w:lang w:val="fr-FR"/>
    </w:rPr>
  </w:style>
  <w:style w:type="character" w:customStyle="1" w:styleId="LaSerFootChar">
    <w:name w:val="LaSerFoot Char"/>
    <w:basedOn w:val="DefaultParagraphFont"/>
    <w:link w:val="LaSerFoot"/>
    <w:rsid w:val="00251582"/>
    <w:rPr>
      <w:rFonts w:ascii="Calibri" w:eastAsia="Times New Roman" w:hAnsi="Calibri" w:cs="Times New Roman"/>
      <w:b/>
      <w:color w:val="716FB1"/>
      <w:sz w:val="24"/>
      <w:szCs w:val="24"/>
      <w:lang w:val="fr-FR"/>
    </w:rPr>
  </w:style>
  <w:style w:type="paragraph" w:customStyle="1" w:styleId="LaSerHead">
    <w:name w:val="LaSerHead"/>
    <w:basedOn w:val="Header"/>
    <w:link w:val="LaSerHeadChar"/>
    <w:qFormat/>
    <w:rsid w:val="00251582"/>
    <w:rPr>
      <w:b/>
      <w:i/>
      <w:color w:val="716FB1"/>
    </w:rPr>
  </w:style>
  <w:style w:type="character" w:customStyle="1" w:styleId="LaSerHeadChar">
    <w:name w:val="LaSerHead Char"/>
    <w:basedOn w:val="HeaderChar"/>
    <w:link w:val="LaSerHead"/>
    <w:rsid w:val="00251582"/>
    <w:rPr>
      <w:rFonts w:ascii="Calibri" w:eastAsia="Times New Roman" w:hAnsi="Calibri" w:cs="Times New Roman"/>
      <w:b/>
      <w:i/>
      <w:color w:val="716FB1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rsid w:val="00251582"/>
  </w:style>
  <w:style w:type="character" w:customStyle="1" w:styleId="FootnoteTextChar">
    <w:name w:val="Footnote Text Char"/>
    <w:basedOn w:val="DefaultParagraphFont"/>
    <w:link w:val="FootnoteText"/>
    <w:rsid w:val="00251582"/>
    <w:rPr>
      <w:rFonts w:ascii="Calibri" w:eastAsia="Times New Roman" w:hAnsi="Calibr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25158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D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DD1"/>
    <w:rPr>
      <w:rFonts w:ascii="Tahoma" w:eastAsia="Times New Roman" w:hAnsi="Tahoma" w:cs="Tahoma"/>
      <w:sz w:val="16"/>
      <w:szCs w:val="16"/>
      <w:lang w:val="en-US"/>
    </w:rPr>
  </w:style>
  <w:style w:type="paragraph" w:styleId="CommentText">
    <w:name w:val="annotation text"/>
    <w:basedOn w:val="BodyText"/>
    <w:link w:val="CommentTextChar"/>
    <w:uiPriority w:val="99"/>
    <w:semiHidden/>
    <w:rsid w:val="00686473"/>
    <w:pPr>
      <w:suppressAutoHyphens/>
      <w:spacing w:after="0"/>
    </w:pPr>
    <w:rPr>
      <w:rFonts w:ascii="Times New Roman" w:hAnsi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68647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86473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473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uiPriority w:val="99"/>
    <w:semiHidden/>
    <w:rsid w:val="00686473"/>
    <w:rPr>
      <w:sz w:val="16"/>
      <w:szCs w:val="16"/>
    </w:rPr>
  </w:style>
  <w:style w:type="character" w:customStyle="1" w:styleId="st">
    <w:name w:val="st"/>
    <w:basedOn w:val="DefaultParagraphFont"/>
    <w:rsid w:val="002F36DB"/>
  </w:style>
  <w:style w:type="character" w:styleId="Emphasis">
    <w:name w:val="Emphasis"/>
    <w:basedOn w:val="DefaultParagraphFont"/>
    <w:uiPriority w:val="20"/>
    <w:qFormat/>
    <w:rsid w:val="002F36DB"/>
    <w:rPr>
      <w:i/>
      <w:iCs/>
    </w:rPr>
  </w:style>
  <w:style w:type="character" w:customStyle="1" w:styleId="cefootercopyright">
    <w:name w:val="cefootercopyright"/>
    <w:basedOn w:val="DefaultParagraphFont"/>
    <w:rsid w:val="00E51A67"/>
  </w:style>
  <w:style w:type="paragraph" w:customStyle="1" w:styleId="Default">
    <w:name w:val="Default"/>
    <w:rsid w:val="004D1E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585"/>
    <w:pPr>
      <w:suppressAutoHyphens w:val="0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585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27799F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2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-SER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ane Khoury</dc:creator>
  <cp:keywords>EIONAN04</cp:keywords>
  <cp:lastModifiedBy>Agir, Junalie</cp:lastModifiedBy>
  <cp:revision>2</cp:revision>
  <cp:lastPrinted>2015-05-06T19:04:00Z</cp:lastPrinted>
  <dcterms:created xsi:type="dcterms:W3CDTF">2017-04-09T23:32:00Z</dcterms:created>
  <dcterms:modified xsi:type="dcterms:W3CDTF">2017-04-09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780848410</vt:i4>
  </property>
</Properties>
</file>